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0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5440"/>
        <w:gridCol w:w="2165"/>
        <w:gridCol w:w="1195"/>
      </w:tblGrid>
      <w:tr>
        <w:trPr>
          <w:trHeight w:val="26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ffy_ID</w:t>
            </w:r>
          </w:p>
        </w:tc>
        <w:tc>
          <w:tcPr>
            <w:tcW w:w="5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 Symbol/ Ensembl Transcript ID</w:t>
            </w:r>
          </w:p>
        </w:tc>
        <w:tc>
          <w:tcPr>
            <w:tcW w:w="2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</w:rPr>
              <w:t>KRAS</w:t>
            </w:r>
            <w:r>
              <w:rPr>
                <w:b/>
                <w:i/>
                <w:sz w:val="20"/>
                <w:vertAlign w:val="superscript"/>
              </w:rPr>
              <w:t>G12V</w:t>
            </w:r>
            <w:r>
              <w:rPr>
                <w:b/>
                <w:sz w:val="20"/>
              </w:rPr>
              <w:t xml:space="preserve"> Vs </w:t>
            </w:r>
            <w:r>
              <w:rPr>
                <w:b/>
                <w:i/>
                <w:sz w:val="20"/>
              </w:rPr>
              <w:t>KRAS</w:t>
            </w:r>
            <w:r>
              <w:rPr>
                <w:b/>
                <w:i/>
                <w:sz w:val="20"/>
                <w:vertAlign w:val="superscript"/>
              </w:rPr>
              <w:t>G12D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q-value (%)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01102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MACHC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2,3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02553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FI44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1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,994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04726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XNIP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5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09271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L24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2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11337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7392 / ENST00000386814 / ENST00000386609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8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11339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7400 / ENST00000386611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8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11341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7409 / ENST00000386614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0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,828</w:t>
            </w:r>
          </w:p>
        </w:tc>
      </w:tr>
      <w:tr>
        <w:trPr>
          <w:trHeight w:val="28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14127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FI6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8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21516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LAMF9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2,0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,834</w:t>
            </w:r>
          </w:p>
        </w:tc>
      </w:tr>
      <w:tr>
        <w:trPr>
          <w:trHeight w:val="28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24888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ST3H2A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4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29065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FIT1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4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31754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DI1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2,1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,744</w:t>
            </w:r>
          </w:p>
        </w:tc>
      </w:tr>
      <w:tr>
        <w:trPr>
          <w:trHeight w:val="28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43373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75797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1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,582</w:t>
            </w:r>
          </w:p>
        </w:tc>
      </w:tr>
      <w:tr>
        <w:trPr>
          <w:trHeight w:val="28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44867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63408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1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,921</w:t>
            </w:r>
          </w:p>
        </w:tc>
      </w:tr>
      <w:tr>
        <w:trPr>
          <w:trHeight w:val="32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45371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FITM3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1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,744</w:t>
            </w:r>
          </w:p>
        </w:tc>
      </w:tr>
      <w:tr>
        <w:trPr>
          <w:trHeight w:val="28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56120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RBB3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2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,960</w:t>
            </w:r>
          </w:p>
        </w:tc>
      </w:tr>
      <w:tr>
        <w:trPr>
          <w:trHeight w:val="28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57530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L41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2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,717</w:t>
            </w:r>
          </w:p>
        </w:tc>
      </w:tr>
      <w:tr>
        <w:trPr>
          <w:trHeight w:val="28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58884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AS1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0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,608</w:t>
            </w:r>
          </w:p>
        </w:tc>
      </w:tr>
      <w:tr>
        <w:trPr>
          <w:trHeight w:val="28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58895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AS3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1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,681</w:t>
            </w:r>
          </w:p>
        </w:tc>
      </w:tr>
      <w:tr>
        <w:trPr>
          <w:trHeight w:val="28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58913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AS2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7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63575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28474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0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65036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OC390345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0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,744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70392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43741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6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73871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7392 / ENST00000386814 / ENST00000386609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8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76443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FI27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2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,824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81181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CARNA13 / SNHG10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0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,366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86350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RRDC4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5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94265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63059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2,2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,717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96081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PR56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3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,856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97582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WFDC1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,1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03667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RPINF1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7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10061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PHK1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8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10184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PT9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0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,900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29530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POE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,9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35304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ST2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,3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35865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55833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0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,798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36557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78639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5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,744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40547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OC646049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2,2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,658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42310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LC1A4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,3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43441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23432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2,3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,660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45279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5625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2,1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,860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45804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5501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,3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,860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53417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PG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,6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69822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KRTAP19-1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5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,628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71036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100B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1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,658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73548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PT3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9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,790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91241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6072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0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,956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91411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M4SF1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2,4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95680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L8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4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98195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C4MOL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3,5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06280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MGCR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2,3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,660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07671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6243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6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09424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64735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2,4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,704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11941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MGCS1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4,6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18100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ICA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2,0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23137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CAT2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3,4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30993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AM20C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2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,744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33721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SPB1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2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37900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2443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0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,636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37903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2442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0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,636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40955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DK6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,672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41664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VGF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6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44669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DFT1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2,0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56321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YK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2,6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65696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7392 / ENST00000386814 / ENST00000386609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8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65698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7400 / ENST00000386611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8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65700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7405 / ENST00000387409 / ENST00000386614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1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,960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65947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WWC3</w:t>
            </w:r>
          </w:p>
        </w:tc>
        <w:tc>
          <w:tcPr>
            <w:tcW w:w="21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,7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79238</w:t>
            </w:r>
          </w:p>
        </w:tc>
        <w:tc>
          <w:tcPr>
            <w:tcW w:w="5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ICA</w:t>
            </w:r>
          </w:p>
        </w:tc>
        <w:tc>
          <w:tcPr>
            <w:tcW w:w="2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2,12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,6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Cs w:val="28"/>
        </w:rPr>
        <w:t>Gene name symbols used are those approved by the Human Genome Organisation Gene Nomenclature Committee (</w:t>
      </w:r>
      <w:hyperlink r:id="rId2">
        <w:r>
          <w:rPr>
            <w:rStyle w:val="InternetLink"/>
            <w:szCs w:val="28"/>
          </w:rPr>
          <w:t>http://www.genenames.org/</w:t>
        </w:r>
      </w:hyperlink>
      <w:r>
        <w:rPr>
          <w:szCs w:val="28"/>
        </w:rPr>
        <w:t>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enames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5T10:45:00Z</dcterms:created>
  <dc:creator>nicola.collingwood</dc:creator>
  <dc:description/>
  <dc:language>en-US</dc:language>
  <cp:lastModifiedBy>nicola.collingwood</cp:lastModifiedBy>
  <dcterms:modified xsi:type="dcterms:W3CDTF">2008-12-05T10:45:00Z</dcterms:modified>
  <cp:revision>1</cp:revision>
  <dc:subject/>
  <dc:title>Affy_ID</dc:title>
</cp:coreProperties>
</file>